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47EC0" w14:textId="38EEC07D" w:rsidR="00014591" w:rsidRPr="00986DB7" w:rsidRDefault="008447A7">
      <w:pPr>
        <w:rPr>
          <w:sz w:val="24"/>
          <w:szCs w:val="24"/>
        </w:rPr>
      </w:pPr>
      <w:r w:rsidRPr="00986DB7">
        <w:rPr>
          <w:sz w:val="24"/>
          <w:szCs w:val="24"/>
        </w:rPr>
        <w:t>Supplemental:</w:t>
      </w:r>
      <w:bookmarkStart w:id="0" w:name="_GoBack"/>
      <w:bookmarkEnd w:id="0"/>
    </w:p>
    <w:p w14:paraId="3A5B4956" w14:textId="0F42CD00" w:rsidR="008447A7" w:rsidRPr="00986DB7" w:rsidRDefault="008447A7">
      <w:pPr>
        <w:rPr>
          <w:sz w:val="24"/>
          <w:szCs w:val="24"/>
        </w:rPr>
      </w:pPr>
      <w:r w:rsidRPr="00986DB7">
        <w:rPr>
          <w:sz w:val="24"/>
          <w:szCs w:val="24"/>
        </w:rPr>
        <w:t>Table 1: study code 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1"/>
        <w:gridCol w:w="5696"/>
        <w:gridCol w:w="1563"/>
      </w:tblGrid>
      <w:tr w:rsidR="002A3B4C" w:rsidRPr="00986DB7" w14:paraId="550A6E42" w14:textId="77777777" w:rsidTr="00A45967">
        <w:trPr>
          <w:trHeight w:val="29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C49D6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ariable defined 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9608C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Cod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9B17A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ype of codes </w:t>
            </w:r>
          </w:p>
        </w:tc>
      </w:tr>
      <w:tr w:rsidR="002A3B4C" w:rsidRPr="00986DB7" w14:paraId="7FB4AD18" w14:textId="77777777" w:rsidTr="00A45967">
        <w:trPr>
          <w:trHeight w:val="29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C5DFD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sleeve gastrectomy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EA195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0DB64Z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98F8C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PCS</w:t>
            </w:r>
          </w:p>
        </w:tc>
      </w:tr>
      <w:tr w:rsidR="002A3B4C" w:rsidRPr="00986DB7" w14:paraId="74601EBB" w14:textId="77777777" w:rsidTr="00A45967">
        <w:trPr>
          <w:trHeight w:val="29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17D9C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gastric bypass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CA84F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0D164ZA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1A1FB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PCS</w:t>
            </w:r>
          </w:p>
        </w:tc>
      </w:tr>
      <w:tr w:rsidR="00991651" w:rsidRPr="00986DB7" w14:paraId="6FBDA1DD" w14:textId="77777777" w:rsidTr="00A45967">
        <w:trPr>
          <w:trHeight w:val="29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3927B7" w14:textId="285CA4BC" w:rsidR="00991651" w:rsidRPr="00986DB7" w:rsidRDefault="00991651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558F7" w14:textId="4C6D424A" w:rsidR="00991651" w:rsidRPr="00986DB7" w:rsidRDefault="00E66181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E</w:t>
            </w:r>
            <w:r w:rsidR="00991651"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66.0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2F27D" w14:textId="747CE334" w:rsidR="00991651" w:rsidRPr="00986DB7" w:rsidRDefault="00991651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DX</w:t>
            </w:r>
          </w:p>
        </w:tc>
      </w:tr>
      <w:tr w:rsidR="002A3B4C" w:rsidRPr="00986DB7" w14:paraId="054B3405" w14:textId="77777777" w:rsidTr="00A45967">
        <w:trPr>
          <w:trHeight w:val="1790"/>
        </w:trPr>
        <w:tc>
          <w:tcPr>
            <w:tcW w:w="11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87D236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Blood transfusion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3935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t-BR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  <w:lang w:val="pt-BR"/>
              </w:rPr>
              <w:t xml:space="preserve">30233H0, 30233N0, 30243H0, 30243N0, 30233H1, 30243H1, 30233N1, 30233P1, 30243N1, 30243P1, 30230H0, 30230H1, 30230J0, 30230J1, 30230K0, 30230K1, 30230L0, 30230L1, 30230M0, 30230M1, 30230N0, 30230N1, 30230P0, 30230P1, 30230Q0, 30230Q1, 30230R0, 30230R1, 30230S0, 30230T0, 30230V0, 30230W0, 30233J0, 30233J1, 30233K0, 30233K1, 30233L0, 30233L1, 30233M0, 30233M1, 30233P0, 30233Q0, 30233Q1, 30233R0, 30233R1, 30233S0, 30233T0, 30233V0, 30233W0, 30240H0, 30240H1, 30240J0, 30240J1, 30240K0, 30240K1, 30240L0, 30240L1, 30240M0, 30240M1, 30240N0, 30240N1, 30240P0, 30240P1, 30240Q0, 30240Q1, 30240R0, 30240R1, 30240S0, 30240T0, 30240V0, 30240W0, 30243J0, 30243J1, 30243K0, 30243K1, 30243L0, 30243L1, 30243M0, 30243M1, 30243P0, 30243Q0, 30243Q1, 30243R0, 30243R1, 30243S0, 30243T0, 30243V0, 30243W0, 30250H0, 30250H1, 30250J0, 30250J1, 30250K0, 30250K1, 30250L0, 30250L1, 30250M0, 30250M1, 30250N0, 30250N1, 30250P0, 30250P1, 30250Q0, 30250Q1, 30250R0, 30250R1, 30250S0, 30250T0, 30250V0, 30250W0, 30253H0, 30253H1, 30253J0, 30253J1, 30253K0, 30253K1, 30253L0, 30253L1, 30253M0, 30253M1, 30253N0, 30253N1, 30253P0, 30253P1, 30253Q0, 30253Q1, 30253R0, 30253R1, 30253S0, 30253T0, 30253V0, 30253W0, 30260H0, 30260H1, 30260J0, 30260J1, 30260K0, 30260K1, 30260L0, 30260L1, 30260M0, 30260M1, 30260N0, 30260N1, 30260P0, 30260P1, 30260Q0, 30260Q1, 30260R0, 30260R1, 30260S0, 30260T0, 30260V0, 30260W0, 30263H0, 30263H1, 30263J0, 30263J1, 30263K0, 30263K1, 30263L0, 30263L1, 30263M0, 30263M1, 30263N0, 30263N1, 30263P0, 30263P1, 30263Q0, 30263Q1, 30263R0, 30263R1, 30263S0, 30263T0, 30263V0, 30263W0, 3E030GC, 3E033GC, 3E040GC, 3E043GC, 3E050GC, 3E053GC, 3E060GC, 3E063GC, 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8D0E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PCS</w:t>
            </w:r>
          </w:p>
        </w:tc>
      </w:tr>
      <w:tr w:rsidR="002A3B4C" w:rsidRPr="00986DB7" w14:paraId="295A620A" w14:textId="77777777" w:rsidTr="00A45967">
        <w:trPr>
          <w:trHeight w:val="630"/>
        </w:trPr>
        <w:tc>
          <w:tcPr>
            <w:tcW w:w="11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766CE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FAF25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6430, 86890, 86891, 86985, P9010, P9011, P9012, P9016, P9017, P9019, P9020, P9021, P9022, P9023, P9032, P9033, P9034, P9035, P9036, P9037, P9038, P9039, P9040, P9043, P9044, P9048, P9050, P9051, P9052, P9053, P9054, P9055, P9056, P9057, P9058, P9059, P9060, P9070, P9071, P9072, 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F1520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CPT</w:t>
            </w:r>
          </w:p>
        </w:tc>
      </w:tr>
      <w:tr w:rsidR="002A3B4C" w:rsidRPr="00986DB7" w14:paraId="6EF74EA3" w14:textId="77777777" w:rsidTr="00A45967">
        <w:trPr>
          <w:trHeight w:val="58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FE550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Bleeding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CF312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t-BR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  <w:lang w:val="pt-BR"/>
              </w:rPr>
              <w:t xml:space="preserve">D62 , R58, K92.2, K92.1, K91.840, K91.841, K91.870, K91.871, N99.62, N99.820, N99.821, 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5DE8C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DX</w:t>
            </w:r>
          </w:p>
        </w:tc>
      </w:tr>
      <w:tr w:rsidR="002A3B4C" w:rsidRPr="00986DB7" w14:paraId="65BBA6CB" w14:textId="77777777" w:rsidTr="00A45967">
        <w:trPr>
          <w:trHeight w:val="29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0C2BF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Anastomotic leak</w:t>
            </w:r>
          </w:p>
        </w:tc>
        <w:tc>
          <w:tcPr>
            <w:tcW w:w="3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BD2DB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K63.2, K65.1, K91.3, K91.89, K91.81, K91.8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5019C" w14:textId="77777777" w:rsidR="002A3B4C" w:rsidRPr="00986DB7" w:rsidRDefault="002A3B4C" w:rsidP="002A3B4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DB7">
              <w:rPr>
                <w:rFonts w:eastAsia="Times New Roman" w:cstheme="minorHAnsi"/>
                <w:color w:val="000000"/>
                <w:sz w:val="24"/>
                <w:szCs w:val="24"/>
              </w:rPr>
              <w:t>ICD 10 DX</w:t>
            </w:r>
          </w:p>
        </w:tc>
      </w:tr>
    </w:tbl>
    <w:p w14:paraId="10BF41E9" w14:textId="77777777" w:rsidR="008447A7" w:rsidRDefault="008447A7"/>
    <w:sectPr w:rsidR="00844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B5EFC" w14:textId="77777777" w:rsidR="00CF466B" w:rsidRDefault="00CF466B" w:rsidP="00991651">
      <w:pPr>
        <w:spacing w:after="0" w:line="240" w:lineRule="auto"/>
      </w:pPr>
      <w:r>
        <w:separator/>
      </w:r>
    </w:p>
  </w:endnote>
  <w:endnote w:type="continuationSeparator" w:id="0">
    <w:p w14:paraId="7ABD6382" w14:textId="77777777" w:rsidR="00CF466B" w:rsidRDefault="00CF466B" w:rsidP="00991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EDC1F" w14:textId="77777777" w:rsidR="00CF466B" w:rsidRDefault="00CF466B" w:rsidP="00991651">
      <w:pPr>
        <w:spacing w:after="0" w:line="240" w:lineRule="auto"/>
      </w:pPr>
      <w:r>
        <w:separator/>
      </w:r>
    </w:p>
  </w:footnote>
  <w:footnote w:type="continuationSeparator" w:id="0">
    <w:p w14:paraId="33C6C192" w14:textId="77777777" w:rsidR="00CF466B" w:rsidRDefault="00CF466B" w:rsidP="00991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7A7"/>
    <w:rsid w:val="00014591"/>
    <w:rsid w:val="002A3B4C"/>
    <w:rsid w:val="00603187"/>
    <w:rsid w:val="008447A7"/>
    <w:rsid w:val="008F3EFE"/>
    <w:rsid w:val="00986DB7"/>
    <w:rsid w:val="00991651"/>
    <w:rsid w:val="00A45967"/>
    <w:rsid w:val="00BF056B"/>
    <w:rsid w:val="00C62136"/>
    <w:rsid w:val="00CF466B"/>
    <w:rsid w:val="00E6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B9352"/>
  <w15:chartTrackingRefBased/>
  <w15:docId w15:val="{BA2A7984-C894-49AF-B3E7-7284F841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651"/>
  </w:style>
  <w:style w:type="paragraph" w:styleId="Footer">
    <w:name w:val="footer"/>
    <w:basedOn w:val="Normal"/>
    <w:link w:val="FooterChar"/>
    <w:uiPriority w:val="99"/>
    <w:unhideWhenUsed/>
    <w:rsid w:val="00991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0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Elaine</dc:creator>
  <cp:keywords/>
  <dc:description/>
  <cp:lastModifiedBy>Balaji  Alagarsamy</cp:lastModifiedBy>
  <cp:revision>3</cp:revision>
  <dcterms:created xsi:type="dcterms:W3CDTF">2024-04-16T17:47:00Z</dcterms:created>
  <dcterms:modified xsi:type="dcterms:W3CDTF">2024-07-1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d5a79-13e8-45e5-8095-1416e9931fb5</vt:lpwstr>
  </property>
</Properties>
</file>